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upplementary table 2.</w:t>
      </w:r>
      <w:r>
        <w:rPr>
          <w:lang w:val="en-GB"/>
        </w:rPr>
        <w:t xml:space="preserve"> Average mismatch frequencies per gene segment after applying a phred quality cutoff of 3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798"/>
        <w:gridCol w:w="1827"/>
        <w:gridCol w:w="1976"/>
        <w:gridCol w:w="1975"/>
        <w:gridCol w:w="1975"/>
        <w:gridCol w:w="1975"/>
      </w:tblGrid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gmen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b/>
                <w:lang w:val="en-GB"/>
              </w:rPr>
              <w:t>Plasmid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b/>
              </w:rPr>
              <w:t>RT-PCR 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b/>
              </w:rPr>
              <w:t>RT-PCR 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S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S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S3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2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6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 – 4.1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(0 – 5.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1.9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2.5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9 (0 - 25.0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1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2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0 (0 – 10.0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12 (0 – 15.9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1.2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6.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6 (0 - 11.8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1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 – 4.2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 – 7.4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3.4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2.8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- 4.6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2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– 7.5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– 6.4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5 (0 - 12.5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3 (0 - 10.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0.8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6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– 6.5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– 2.8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1.0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2.1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1.2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6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– 4.1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– 0.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0.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 (0 - 2.5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1.4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4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– 5.5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 – 4.8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0.6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1.9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 0.5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1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– 0.3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– 0.4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 - 4.3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1.2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0.6)</w:t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mmf per genome position (%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– 0.6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 - 10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 - 20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- 12.5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 - 10.7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 - 25.0)</w:t>
            </w:r>
          </w:p>
        </w:tc>
      </w:tr>
    </w:tbl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365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8:32:00Z</dcterms:created>
  <dc:creator>Welkers</dc:creator>
  <dc:description/>
  <cp:keywords/>
  <dc:language>en-US</dc:language>
  <cp:lastModifiedBy>M.R.A. Welkers</cp:lastModifiedBy>
  <dcterms:modified xsi:type="dcterms:W3CDTF">2014-10-01T12:41:00Z</dcterms:modified>
  <cp:revision>28</cp:revision>
  <dc:subject/>
  <dc:title>Plasmid p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